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96197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7970E94" w14:textId="77777777" w:rsidR="00994A3D" w:rsidRPr="00E3319C" w:rsidRDefault="00696197" w:rsidP="0001436A">
      <w:pPr>
        <w:pStyle w:val="2"/>
      </w:pPr>
      <w:r w:rsidRPr="00E3319C">
        <w:t>Supplementary</w:t>
      </w:r>
      <w:r w:rsidRPr="00E3319C">
        <w:t xml:space="preserve"> Figures</w:t>
      </w:r>
    </w:p>
    <w:p w14:paraId="4916FCC9" w14:textId="77777777" w:rsidR="00994A3D" w:rsidRPr="00E3319C" w:rsidRDefault="00994A3D" w:rsidP="00994A3D">
      <w:pPr>
        <w:keepNext/>
        <w:rPr>
          <w:rFonts w:cs="Times New Roman"/>
          <w:szCs w:val="24"/>
        </w:rPr>
      </w:pPr>
    </w:p>
    <w:p w14:paraId="11EC8DA1" w14:textId="1B3D9B88" w:rsidR="00994A3D" w:rsidRPr="00E3319C" w:rsidRDefault="00696197" w:rsidP="00994A3D">
      <w:pPr>
        <w:keepNext/>
        <w:jc w:val="center"/>
        <w:rPr>
          <w:rFonts w:cs="Times New Roman"/>
          <w:szCs w:val="24"/>
        </w:rPr>
      </w:pPr>
      <w:r w:rsidRPr="00E3319C">
        <w:rPr>
          <w:rFonts w:cs="Times New Roman"/>
          <w:noProof/>
          <w:lang w:val="en-IN" w:eastAsia="en-IN"/>
        </w:rPr>
        <w:drawing>
          <wp:inline distT="0" distB="0" distL="0" distR="0">
            <wp:extent cx="5731510" cy="1987011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7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DADEF" w14:textId="192D7A0F" w:rsidR="00E3319C" w:rsidRPr="00E3319C" w:rsidRDefault="00696197" w:rsidP="002B1EBF">
      <w:pPr>
        <w:keepNext/>
        <w:rPr>
          <w:rFonts w:cs="Times New Roman"/>
          <w:szCs w:val="24"/>
        </w:rPr>
      </w:pPr>
      <w:r w:rsidRPr="00E3319C">
        <w:rPr>
          <w:rFonts w:cs="Times New Roman"/>
          <w:b/>
          <w:szCs w:val="24"/>
        </w:rPr>
        <w:t xml:space="preserve">Supplementary Figure </w:t>
      </w:r>
      <w:r w:rsidRPr="00E3319C">
        <w:rPr>
          <w:rFonts w:cs="Times New Roman"/>
          <w:b/>
          <w:szCs w:val="24"/>
        </w:rPr>
        <w:fldChar w:fldCharType="begin"/>
      </w:r>
      <w:r w:rsidRPr="00E3319C">
        <w:rPr>
          <w:rFonts w:cs="Times New Roman"/>
          <w:b/>
          <w:szCs w:val="24"/>
        </w:rPr>
        <w:instrText xml:space="preserve"> SEQ Figure \* ARABIC </w:instrText>
      </w:r>
      <w:r w:rsidRPr="00E3319C">
        <w:rPr>
          <w:rFonts w:cs="Times New Roman"/>
          <w:b/>
          <w:szCs w:val="24"/>
        </w:rPr>
        <w:fldChar w:fldCharType="separate"/>
      </w:r>
      <w:r w:rsidR="00803D24" w:rsidRPr="00E3319C">
        <w:rPr>
          <w:rFonts w:cs="Times New Roman"/>
          <w:b/>
          <w:noProof/>
          <w:szCs w:val="24"/>
        </w:rPr>
        <w:t>1</w:t>
      </w:r>
      <w:r w:rsidRPr="00E3319C">
        <w:rPr>
          <w:rFonts w:cs="Times New Roman"/>
          <w:b/>
          <w:szCs w:val="24"/>
        </w:rPr>
        <w:fldChar w:fldCharType="end"/>
      </w:r>
      <w:r w:rsidRPr="00E3319C">
        <w:rPr>
          <w:rFonts w:cs="Times New Roman"/>
          <w:b/>
          <w:szCs w:val="24"/>
        </w:rPr>
        <w:t>.</w:t>
      </w:r>
      <w:r w:rsidRPr="00E3319C">
        <w:rPr>
          <w:rFonts w:cs="Times New Roman"/>
          <w:szCs w:val="24"/>
        </w:rPr>
        <w:t xml:space="preserve"> </w:t>
      </w:r>
      <w:r w:rsidR="002B1EBF" w:rsidRPr="00E3319C">
        <w:rPr>
          <w:rFonts w:cs="Times New Roman"/>
          <w:szCs w:val="24"/>
        </w:rPr>
        <w:t>Effects of pharmacological treatment duration (methylphenidate and atomoxetine) on adult ADHD and risk of injury diseases. *CI, confidence interval; HR, hazard ratio</w:t>
      </w:r>
    </w:p>
    <w:p w14:paraId="5A63FDD4" w14:textId="77777777" w:rsidR="002B1EBF" w:rsidRPr="00E3319C" w:rsidRDefault="002B1EBF" w:rsidP="002B1EBF">
      <w:pPr>
        <w:keepNext/>
        <w:rPr>
          <w:rFonts w:cs="Times New Roman"/>
          <w:szCs w:val="24"/>
        </w:rPr>
      </w:pPr>
    </w:p>
    <w:p w14:paraId="14E7F6D6" w14:textId="7CE93E72" w:rsidR="002B1EBF" w:rsidRPr="00E3319C" w:rsidRDefault="00696197" w:rsidP="00E3319C">
      <w:pPr>
        <w:pStyle w:val="2"/>
      </w:pPr>
      <w:r w:rsidRPr="00E3319C">
        <w:t>Supplementary Tables</w:t>
      </w:r>
    </w:p>
    <w:p w14:paraId="5C9A0B5A" w14:textId="3FCD288F" w:rsidR="002B1EBF" w:rsidRPr="00E3319C" w:rsidRDefault="00696197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b/>
          <w:kern w:val="2"/>
          <w:szCs w:val="28"/>
          <w:lang w:eastAsia="ko-KR"/>
        </w:rPr>
      </w:pPr>
      <w:r w:rsidRPr="00E3319C">
        <w:rPr>
          <w:rFonts w:eastAsia="맑은 고딕" w:cs="Times New Roman"/>
          <w:b/>
          <w:kern w:val="2"/>
          <w:szCs w:val="28"/>
          <w:lang w:eastAsia="ko-KR"/>
        </w:rPr>
        <w:t xml:space="preserve">Supplement </w:t>
      </w:r>
      <w:r w:rsidRPr="00E3319C">
        <w:rPr>
          <w:rFonts w:eastAsia="맑은 고딕" w:cs="Times New Roman"/>
          <w:b/>
          <w:kern w:val="2"/>
          <w:szCs w:val="28"/>
          <w:lang w:eastAsia="ko-KR"/>
        </w:rPr>
        <w:t>T</w:t>
      </w:r>
      <w:r w:rsidRPr="00E3319C">
        <w:rPr>
          <w:rFonts w:eastAsia="맑은 고딕" w:cs="Times New Roman"/>
          <w:b/>
          <w:kern w:val="2"/>
          <w:szCs w:val="28"/>
          <w:lang w:eastAsia="ko-KR"/>
        </w:rPr>
        <w:t>able 1</w:t>
      </w:r>
      <w:r w:rsidRPr="00E3319C">
        <w:rPr>
          <w:rFonts w:eastAsia="맑은 고딕" w:cs="Times New Roman"/>
          <w:b/>
          <w:kern w:val="2"/>
          <w:szCs w:val="28"/>
          <w:lang w:eastAsia="ko-KR"/>
        </w:rPr>
        <w:t>.</w:t>
      </w:r>
      <w:r w:rsidRPr="00E3319C">
        <w:rPr>
          <w:rFonts w:eastAsia="맑은 고딕" w:cs="Times New Roman"/>
          <w:b/>
          <w:kern w:val="2"/>
          <w:szCs w:val="28"/>
          <w:lang w:eastAsia="ko-KR"/>
        </w:rPr>
        <w:t xml:space="preserve"> </w:t>
      </w:r>
      <w:r w:rsidRPr="00E3319C">
        <w:rPr>
          <w:rFonts w:eastAsia="맑은 고딕" w:cs="Times New Roman"/>
          <w:bCs/>
          <w:kern w:val="2"/>
          <w:szCs w:val="28"/>
          <w:lang w:eastAsia="ko-KR"/>
        </w:rPr>
        <w:t xml:space="preserve">ICD-10 codes for injury diseases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6944"/>
      </w:tblGrid>
      <w:tr w:rsidR="00752713" w:rsidRPr="00E3319C" w14:paraId="12E46E36" w14:textId="77777777" w:rsidTr="00750778">
        <w:trPr>
          <w:trHeight w:val="236"/>
        </w:trPr>
        <w:tc>
          <w:tcPr>
            <w:tcW w:w="198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B259C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Injury diseases</w:t>
            </w:r>
          </w:p>
        </w:tc>
        <w:tc>
          <w:tcPr>
            <w:tcW w:w="694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2C131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I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CD-10 codes</w:t>
            </w:r>
          </w:p>
        </w:tc>
      </w:tr>
      <w:tr w:rsidR="00752713" w:rsidRPr="00E3319C" w14:paraId="17DC754A" w14:textId="77777777" w:rsidTr="00750778">
        <w:trPr>
          <w:trHeight w:val="3575"/>
        </w:trPr>
        <w:tc>
          <w:tcPr>
            <w:tcW w:w="198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4CAD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Fractures </w:t>
            </w:r>
          </w:p>
        </w:tc>
        <w:tc>
          <w:tcPr>
            <w:tcW w:w="694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6421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2.0~9 Fracture of skull and facial bones</w:t>
            </w:r>
          </w:p>
          <w:p w14:paraId="71E1E29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2.0~9 Fracture of neck</w:t>
            </w:r>
          </w:p>
          <w:p w14:paraId="01BF89B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2.0~9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Fracture of rib(s), sternum and thoracic spine</w:t>
            </w:r>
          </w:p>
          <w:p w14:paraId="2C12DB8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2.0~8 Fracture of lumbar spine and pelvis</w:t>
            </w:r>
          </w:p>
          <w:p w14:paraId="6A7C2CF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2.0~9 Fracture of shoulder and upper arm</w:t>
            </w:r>
          </w:p>
          <w:p w14:paraId="38D62B0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2.0~9 Fracture of forearm</w:t>
            </w:r>
          </w:p>
          <w:p w14:paraId="0B3D1B2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2.0~8 Fracture of wrist and hand level</w:t>
            </w:r>
          </w:p>
          <w:p w14:paraId="4246C9A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2.0~9 Fracture of femur</w:t>
            </w:r>
          </w:p>
          <w:p w14:paraId="30B317D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-S82.0~9 Fracture of 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lower leg, including ankle</w:t>
            </w:r>
          </w:p>
          <w:p w14:paraId="61A726F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2.0~9 Fracture of foot, except ankle</w:t>
            </w:r>
          </w:p>
          <w:p w14:paraId="648FB07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2.0~9 Fractures involving multiple body regions</w:t>
            </w:r>
          </w:p>
          <w:p w14:paraId="7771CF6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8 Fracture of spine, level unspecified</w:t>
            </w:r>
          </w:p>
          <w:p w14:paraId="642E53C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0 Fracture of upper limb, level unspecified</w:t>
            </w:r>
          </w:p>
          <w:p w14:paraId="6051878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2 Fracture of lower limb, level unspecified</w:t>
            </w:r>
          </w:p>
          <w:p w14:paraId="32CA599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T14.2 Fracture of unspecified body region</w:t>
            </w:r>
          </w:p>
        </w:tc>
      </w:tr>
      <w:tr w:rsidR="00752713" w:rsidRPr="00E3319C" w14:paraId="37CBA1F4" w14:textId="77777777" w:rsidTr="00750778">
        <w:trPr>
          <w:trHeight w:val="5450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C538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lastRenderedPageBreak/>
              <w:t xml:space="preserve">Dislocation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D2BF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3.0~3 Dislocation, sprain and strain of joints and ligament of head</w:t>
            </w:r>
          </w:p>
          <w:p w14:paraId="083DBA4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3.0~3 Dislocation, sprain and strain of joints and ligaments at neck level</w:t>
            </w:r>
          </w:p>
          <w:p w14:paraId="431F9A5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-S23.0~2 Dislocation, sprain and strain of joints 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and ligaments of thorax</w:t>
            </w:r>
          </w:p>
          <w:p w14:paraId="2E71F5E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3.0~3 Dislocation, sprain and strain of joints and ligaments of lumbar spine and pelvis</w:t>
            </w:r>
          </w:p>
          <w:p w14:paraId="64F4162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3.0~3 Dislocation, sprain and strain of joints and ligaments of shoulder girdle</w:t>
            </w:r>
          </w:p>
          <w:p w14:paraId="0303CC7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3.0~1 Dislocation, sprain and strain of joints and liga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ments of elbow</w:t>
            </w:r>
          </w:p>
          <w:p w14:paraId="43C6A37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3.0~3 Dislocation, sprain and strain of joints and ligaments at wrist and hand level</w:t>
            </w:r>
          </w:p>
          <w:p w14:paraId="367A616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3.0 Dislocation, sprain and strain of joint and ligaments of hip</w:t>
            </w:r>
          </w:p>
          <w:p w14:paraId="0FF7945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3.0~1 Dislocation, sprain and strain of joints and ligaments of knee</w:t>
            </w:r>
          </w:p>
          <w:p w14:paraId="2802CB5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3.0~1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Dislocation, sprain and strain of joints and ligaments at ankle and foot level</w:t>
            </w:r>
          </w:p>
          <w:p w14:paraId="0E3F742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3.0~9 Dislocation, sprains and strains involving multiple body regions</w:t>
            </w:r>
          </w:p>
          <w:p w14:paraId="3357510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3 Dislocation, sprain and strain of unspecified body region</w:t>
            </w:r>
          </w:p>
        </w:tc>
      </w:tr>
      <w:tr w:rsidR="00752713" w:rsidRPr="00E3319C" w14:paraId="3DC7FDF1" w14:textId="77777777" w:rsidTr="00750778">
        <w:trPr>
          <w:trHeight w:val="10607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10DA8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lastRenderedPageBreak/>
              <w:t xml:space="preserve">Sprains and strain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BE1B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3.4~5 Disloc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ation, sprain and strain of joints and ligament of head</w:t>
            </w:r>
          </w:p>
          <w:p w14:paraId="5E2F8C5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9.1 Injury of muscle and tendon of head</w:t>
            </w:r>
          </w:p>
          <w:p w14:paraId="6128A5E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3.4~6 Dislocation, sprain and strain of joints and ligaments at neck level</w:t>
            </w:r>
          </w:p>
          <w:p w14:paraId="6F723C4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6 Injury of muscle and tendon at neck level</w:t>
            </w:r>
          </w:p>
          <w:p w14:paraId="0C7F5F1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3.3~5 Dislocation, sprain and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strain of joints and ligaments of thorax</w:t>
            </w:r>
          </w:p>
          <w:p w14:paraId="0D6EB89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3.4~7 Dislocation, sprain and strain of joints and ligaments of lumbar spine and pelvis</w:t>
            </w:r>
          </w:p>
          <w:p w14:paraId="6BAD23A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3.4~7 Dislocation, sprain and strain of joints and ligaments of shoulder girdle</w:t>
            </w:r>
          </w:p>
          <w:p w14:paraId="6C3E3FA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6.0~9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Injury of muscle and tendon at shoulder and upper arm level</w:t>
            </w:r>
          </w:p>
          <w:p w14:paraId="2B1C85C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3.2~4 Dislocation, sprain and strain of joints and ligaments of elbow</w:t>
            </w:r>
          </w:p>
          <w:p w14:paraId="00448E8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6.0~9 Injury of muscle and tendon at forearm level</w:t>
            </w:r>
          </w:p>
          <w:p w14:paraId="611D11E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3.4~7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Dislocation, sprain and strain of joints and ligaments at wrist and hand level</w:t>
            </w:r>
          </w:p>
          <w:p w14:paraId="3344DFF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6.0~9 Injury of muscle and tendon at wrist and hand level</w:t>
            </w:r>
          </w:p>
          <w:p w14:paraId="7450605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3.1 Dislocation, sprain and strain of joint and ligaments of hip</w:t>
            </w:r>
          </w:p>
          <w:p w14:paraId="4A8DCFF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6.0~7 Injury of muscle and tendon at hip and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thigh level</w:t>
            </w:r>
          </w:p>
          <w:p w14:paraId="3D70EEA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3.2~7 Dislocation, sprain and strain of joints and ligaments of knee</w:t>
            </w:r>
          </w:p>
          <w:p w14:paraId="3080836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6.0~9 Injury of muscle and tendon at lower leg level</w:t>
            </w:r>
          </w:p>
          <w:p w14:paraId="4D3D5D6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3.2~6 Dislocation, sprain and strain of joints and ligaments at ankle and foot level</w:t>
            </w:r>
          </w:p>
          <w:p w14:paraId="4636377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6.0~9 Injury of muscle a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nd tendon at ankle and foot level</w:t>
            </w:r>
          </w:p>
          <w:p w14:paraId="28FA259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3.0~9 Dislocation, sprains and strains involving multiple body regions</w:t>
            </w:r>
          </w:p>
          <w:p w14:paraId="1F812AD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4 Injuries of muscles and tendons involving multiple body regions</w:t>
            </w:r>
          </w:p>
          <w:p w14:paraId="3956105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2 Dislocation, sprain and strain of unspecified joint and ligament of tr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unk</w:t>
            </w:r>
          </w:p>
          <w:p w14:paraId="35BCB77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5 Injury of unspecified muscle and tendon of trunk</w:t>
            </w:r>
          </w:p>
          <w:p w14:paraId="23D7010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2 Dislocation, sprain and strain of unspecified joint and ligament of upper limb, level unspecified</w:t>
            </w:r>
          </w:p>
          <w:p w14:paraId="0A4E8D1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5 Injury of unspecified muscle and tendon of upper limb, unspecified</w:t>
            </w:r>
          </w:p>
          <w:p w14:paraId="028732E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2 Dislocatio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n, sprain and strain of unspecified joint and ligament of lower limb, level unspecified</w:t>
            </w:r>
          </w:p>
          <w:p w14:paraId="17B96ED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5 Injury of unspecified muscle and tendon of lower limb, unspecified</w:t>
            </w:r>
          </w:p>
          <w:p w14:paraId="3FDDDF3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6 Injury of muscles and tendons of unspecified body region</w:t>
            </w:r>
          </w:p>
        </w:tc>
      </w:tr>
      <w:tr w:rsidR="00752713" w:rsidRPr="00E3319C" w14:paraId="4F399366" w14:textId="77777777" w:rsidTr="00750778">
        <w:trPr>
          <w:trHeight w:val="2064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5E7A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Intracranial/</w:t>
            </w:r>
          </w:p>
          <w:p w14:paraId="2C75017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internal injurie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5AEC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6.0~9 Intracranial injury</w:t>
            </w:r>
          </w:p>
          <w:p w14:paraId="7DCF213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6.0~9 Injury of heart</w:t>
            </w:r>
          </w:p>
          <w:p w14:paraId="0E3A572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7.0~9 Injury of other and unspecified intrathoracic organs</w:t>
            </w:r>
          </w:p>
          <w:p w14:paraId="6F2D7B8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6.0~9 Injury of intra-abdominal organs</w:t>
            </w:r>
          </w:p>
          <w:p w14:paraId="3EE800F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7.0~9 Injury of urinary and pelvic organs</w:t>
            </w:r>
          </w:p>
          <w:p w14:paraId="657AF74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5 Injuries of intrathoracic o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rgans with intra-abdominal and pelvic organs</w:t>
            </w:r>
          </w:p>
          <w:p w14:paraId="396E157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5.0~9 Injury of eye and orbit</w:t>
            </w:r>
          </w:p>
        </w:tc>
      </w:tr>
      <w:tr w:rsidR="00752713" w:rsidRPr="00E3319C" w14:paraId="0D7C4571" w14:textId="77777777" w:rsidTr="00750778">
        <w:trPr>
          <w:trHeight w:val="7091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899D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lastRenderedPageBreak/>
              <w:t xml:space="preserve">Open wound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32C5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1.0~9 Open wound of head</w:t>
            </w:r>
          </w:p>
          <w:p w14:paraId="5717FD7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8.0~9 Traumatic amputation of part of head</w:t>
            </w:r>
          </w:p>
          <w:p w14:paraId="4E63702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1.0~9 Open wound of neck</w:t>
            </w:r>
          </w:p>
          <w:p w14:paraId="57D1A12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8 Traumatic amputation at neck level</w:t>
            </w:r>
          </w:p>
          <w:p w14:paraId="201FC54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1.0~9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Open wound of thorax</w:t>
            </w:r>
          </w:p>
          <w:p w14:paraId="7DE047E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8.0 Traumatic amputation of thorax</w:t>
            </w:r>
          </w:p>
          <w:p w14:paraId="20324BB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1.0~8 Open wound of abdomen, lower back and pelvis</w:t>
            </w:r>
          </w:p>
          <w:p w14:paraId="448FA8B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8.2~3 Crushing injury and traumatic amputation of part of abdomen, lower back and pelvis</w:t>
            </w:r>
          </w:p>
          <w:p w14:paraId="56472F6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1.0~8 Open wound of shoulder and upper arm</w:t>
            </w:r>
          </w:p>
          <w:p w14:paraId="03F300A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8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.0~9 Traumatic amputation of shoulder and upper arm level</w:t>
            </w:r>
          </w:p>
          <w:p w14:paraId="1C6CC5E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1.0~9 Open wound of forearm</w:t>
            </w:r>
          </w:p>
          <w:p w14:paraId="13F13AD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8.0~9 Traumatic amputation of forearm</w:t>
            </w:r>
          </w:p>
          <w:p w14:paraId="2869F5C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1.0~9 Open wound of wrist and hand</w:t>
            </w:r>
          </w:p>
          <w:p w14:paraId="0405F62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8.0 Traumatic amputation of wrist and hand</w:t>
            </w:r>
          </w:p>
          <w:p w14:paraId="73C13ED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1.0~8 Open wound of hip and thigh</w:t>
            </w:r>
          </w:p>
          <w:p w14:paraId="57947D9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S78.0~9 Traumatic amputation of hip and thigh</w:t>
            </w:r>
          </w:p>
          <w:p w14:paraId="76A21E2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1.0~9 Open wound of lower leg</w:t>
            </w:r>
          </w:p>
          <w:p w14:paraId="446CCA3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8.0~9 Traumatic amputation of lower leg</w:t>
            </w:r>
          </w:p>
          <w:p w14:paraId="1C9765F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1.0~7 Open wound of ankle and foot</w:t>
            </w:r>
          </w:p>
          <w:p w14:paraId="7730A75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8.0~4 Traumatic amputation of ankle and foot</w:t>
            </w:r>
          </w:p>
          <w:p w14:paraId="2090042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1.0~9 Open wounds involving multiple body reg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ions</w:t>
            </w:r>
          </w:p>
          <w:p w14:paraId="4FFB2BE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5.0~9 Traumatic amputations involving multiple body regions</w:t>
            </w:r>
          </w:p>
          <w:p w14:paraId="71CFDC1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1 Open wound of trunk, level unspecified</w:t>
            </w:r>
          </w:p>
          <w:p w14:paraId="4E3B276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6 Traumatic amputation of trunk, level unspecified</w:t>
            </w:r>
          </w:p>
          <w:p w14:paraId="4E63C4E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1 Open wound of upper limb, level unspecified</w:t>
            </w:r>
          </w:p>
          <w:p w14:paraId="6484CE7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6 Traumatic amputation of uppe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r limb, unspecified</w:t>
            </w:r>
          </w:p>
          <w:p w14:paraId="55F2A10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1 Open wound of lower limb, level unspecified</w:t>
            </w:r>
          </w:p>
          <w:p w14:paraId="58192B1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6 Traumatic amputation of lower limb, unspecified</w:t>
            </w:r>
          </w:p>
          <w:p w14:paraId="5895FF9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1 Open wound of unspecified body region</w:t>
            </w:r>
          </w:p>
        </w:tc>
      </w:tr>
      <w:tr w:rsidR="00752713" w:rsidRPr="00E3319C" w14:paraId="1D9D020F" w14:textId="77777777" w:rsidTr="00750778">
        <w:trPr>
          <w:trHeight w:val="4115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0A8E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Injury to blood vessel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BE61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9.0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Injury of blood vessels of head, not elsewhere classified</w:t>
            </w:r>
          </w:p>
          <w:p w14:paraId="7416706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5.0~9 Injury of blood vessels at neck level</w:t>
            </w:r>
          </w:p>
          <w:p w14:paraId="1BE2B87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5.0~9 Injury of blood vessels of thorax</w:t>
            </w:r>
          </w:p>
          <w:p w14:paraId="63CABAA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5.0~9 Injury of blood vessels at abdomen, lower back and pelvis level</w:t>
            </w:r>
          </w:p>
          <w:p w14:paraId="7367F00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5.0~9 Injury of blood vessels a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t shoulder and upper arm level</w:t>
            </w:r>
          </w:p>
          <w:p w14:paraId="756F7E4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5.0~9 Injury of blood vessels at forearm level</w:t>
            </w:r>
          </w:p>
          <w:p w14:paraId="514C45E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5.0~9 Injury of blood vessels at wrist and hand level</w:t>
            </w:r>
          </w:p>
          <w:p w14:paraId="7621ABB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5.0~9 Injury of blood vessels at hip and thigh level</w:t>
            </w:r>
          </w:p>
          <w:p w14:paraId="04C589A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5.0~9 Injury of blood vessels at lower leg level</w:t>
            </w:r>
          </w:p>
          <w:p w14:paraId="293EEDB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5.0~9 I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njury of blood vessesl at ankle and foot level</w:t>
            </w:r>
          </w:p>
          <w:p w14:paraId="6E33413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3 Injuries of blood vessels involving multiple body regions</w:t>
            </w:r>
          </w:p>
          <w:p w14:paraId="3F5A388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4 Injury of unspecified blood vessel of upper limb, level unspecified</w:t>
            </w:r>
          </w:p>
          <w:p w14:paraId="03380AA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4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Injury of unspecified blood vessel of lower limb, level unspecified</w:t>
            </w:r>
          </w:p>
          <w:p w14:paraId="17FE9B6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5 Inury of blood vessel(s) of unspecified body region</w:t>
            </w:r>
          </w:p>
        </w:tc>
      </w:tr>
      <w:tr w:rsidR="00752713" w:rsidRPr="00E3319C" w14:paraId="6C1E32F4" w14:textId="77777777" w:rsidTr="00750778">
        <w:trPr>
          <w:trHeight w:val="3809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64CE0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lastRenderedPageBreak/>
              <w:t xml:space="preserve">Superficial injuries, </w:t>
            </w:r>
          </w:p>
          <w:p w14:paraId="5541589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contusion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11FA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0.0~9 Superificial injury of head</w:t>
            </w:r>
          </w:p>
          <w:p w14:paraId="2B573DD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9.2 Traumatic rupture of ear drum</w:t>
            </w:r>
          </w:p>
          <w:p w14:paraId="4CECB04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0.0~9 Superfici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al injury of neck</w:t>
            </w:r>
          </w:p>
          <w:p w14:paraId="2F339D1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0.0~8 Superficial injury of thorax</w:t>
            </w:r>
          </w:p>
          <w:p w14:paraId="6A1D3FA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0.0~9 Superficial injury of abdomen, lower back and pelvis</w:t>
            </w:r>
          </w:p>
          <w:p w14:paraId="7F200FD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0.0~9 Superficial injury of shoulder and upper arm</w:t>
            </w:r>
          </w:p>
          <w:p w14:paraId="0C0D401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0.0~9 Superficial injury of forearm</w:t>
            </w:r>
          </w:p>
          <w:p w14:paraId="7361869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0.0~9 Superficial injury of wrist and hand</w:t>
            </w:r>
          </w:p>
          <w:p w14:paraId="7F75BBA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0.0~9 Superficial injury of hip and thigh</w:t>
            </w:r>
          </w:p>
          <w:p w14:paraId="62ABE8B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0.0~9 Superficial injury of lower leg</w:t>
            </w:r>
          </w:p>
          <w:p w14:paraId="780C0E4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0.0~9 Superficial injury of ankle and foot</w:t>
            </w:r>
          </w:p>
          <w:p w14:paraId="018D549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0.0~9 Superficial injuries involving multiple body regions</w:t>
            </w:r>
          </w:p>
          <w:p w14:paraId="25F252A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0 Superficial injury of trunk, level unspecified</w:t>
            </w:r>
          </w:p>
          <w:p w14:paraId="5C59ED4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-T11.0 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Superficial injury of upper limb, level unspecified</w:t>
            </w:r>
          </w:p>
          <w:p w14:paraId="00F0472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0 Superficial injury of lower limb, level unspecified</w:t>
            </w:r>
          </w:p>
          <w:p w14:paraId="1CE72FB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0 Superficial injury of unspecified body region</w:t>
            </w:r>
          </w:p>
        </w:tc>
      </w:tr>
      <w:tr w:rsidR="00752713" w:rsidRPr="00E3319C" w14:paraId="42EB21A4" w14:textId="77777777" w:rsidTr="00750778">
        <w:trPr>
          <w:trHeight w:val="3575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5BE2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Crushing injurie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DAC6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7.0~9 Crushing injury of head</w:t>
            </w:r>
          </w:p>
          <w:p w14:paraId="25BC908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7.0~9 Crushing injury of neck</w:t>
            </w:r>
          </w:p>
          <w:p w14:paraId="4E01C7C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8.0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Crushing injury of thorax and traumatic amputation of part of thorax</w:t>
            </w:r>
          </w:p>
          <w:p w14:paraId="355A591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8.0~1 Crushing injury and traumatic amputation of part of abdomen, lower back and pelvis</w:t>
            </w:r>
          </w:p>
          <w:p w14:paraId="66179BF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7 Crushing injury of shoulder and upper arm level</w:t>
            </w:r>
          </w:p>
          <w:p w14:paraId="32C84FA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7.0~9 Crushing injury of forearm</w:t>
            </w:r>
          </w:p>
          <w:p w14:paraId="49A5184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7.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0~8 Crushing injury of wrist and hand</w:t>
            </w:r>
          </w:p>
          <w:p w14:paraId="5DA14EB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7.0~2 Crushing injury of hip and thigh</w:t>
            </w:r>
          </w:p>
          <w:p w14:paraId="10564E3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7.0~8 Crushing injury of lower leg</w:t>
            </w:r>
          </w:p>
          <w:p w14:paraId="5A02D47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7.0~8 Crushing injury of ankle and foot</w:t>
            </w:r>
          </w:p>
          <w:p w14:paraId="399CCBB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4.0~9 Crushing injuries involving mulitple body regions</w:t>
            </w:r>
          </w:p>
          <w:p w14:paraId="4F3F1A9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7 Crushing injury and traumatic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amputation of unspecified body region</w:t>
            </w:r>
          </w:p>
        </w:tc>
      </w:tr>
      <w:tr w:rsidR="00752713" w:rsidRPr="00E3319C" w14:paraId="7A90E594" w14:textId="77777777" w:rsidTr="00750778">
        <w:trPr>
          <w:trHeight w:val="113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658C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Burn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9DAE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T20-T32 Burns and corrosions</w:t>
            </w:r>
          </w:p>
        </w:tc>
      </w:tr>
      <w:tr w:rsidR="00752713" w:rsidRPr="00E3319C" w14:paraId="27096AD2" w14:textId="77777777" w:rsidTr="00750778">
        <w:trPr>
          <w:trHeight w:val="5345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4480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lastRenderedPageBreak/>
              <w:t>Injury to nerves and</w:t>
            </w:r>
          </w:p>
          <w:p w14:paraId="3C0C896A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spinal cord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082E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4.0~9 Injury of cranial nerves</w:t>
            </w:r>
          </w:p>
          <w:p w14:paraId="56AB624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4.0~6 Injury of nerves and spinal cord at neck level</w:t>
            </w:r>
          </w:p>
          <w:p w14:paraId="07E6807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4.0~6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Injury of nerves and spinal cord at thorax level</w:t>
            </w:r>
          </w:p>
          <w:p w14:paraId="30DADE9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4.0~8 Injury of nerves and lumbar spinal cord at abdomen, lower back and pelvis level</w:t>
            </w:r>
          </w:p>
          <w:p w14:paraId="579A621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44.0~9 Injury of nerves at shoulder and upper arm level</w:t>
            </w:r>
          </w:p>
          <w:p w14:paraId="58B28D6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4.0~9 Injury of nerves at forearm level</w:t>
            </w:r>
          </w:p>
          <w:p w14:paraId="54E8BD2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-S64.0~9 Injury 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of nerves at wrist and hand level</w:t>
            </w:r>
          </w:p>
          <w:p w14:paraId="7FAE701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4.0~9 Injury of nerves at hip and thigh level</w:t>
            </w:r>
          </w:p>
          <w:p w14:paraId="620F0F2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4.0~9 Injury of nerves at lower leg level</w:t>
            </w:r>
          </w:p>
          <w:p w14:paraId="76C51B1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94.0~9 Injury of nerves at ankle and foot level</w:t>
            </w:r>
          </w:p>
          <w:p w14:paraId="02AE207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0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Injuries of brain and cranial nerves with injuries of nerves and spinal cord at neck level</w:t>
            </w:r>
          </w:p>
          <w:p w14:paraId="6D207C0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1 Injuries of nerves and spinal cord involving other multiple body regions</w:t>
            </w:r>
          </w:p>
          <w:p w14:paraId="1242E99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2 Injuries of nerves involving multiple body regions</w:t>
            </w:r>
          </w:p>
          <w:p w14:paraId="2C09317C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3 Injury of spinal co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rd, level unspecified</w:t>
            </w:r>
          </w:p>
          <w:p w14:paraId="77BC28C7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4 Injury of unspecified nerve, spinal nerve root and plexus of trunk</w:t>
            </w:r>
          </w:p>
          <w:p w14:paraId="0875461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E3319C">
              <w:rPr>
                <w:rFonts w:eastAsia="Sandoll 고딕Neo1 03 Light" w:cs="Times New Roman"/>
                <w:color w:val="000000"/>
                <w:spacing w:val="-2"/>
                <w:sz w:val="18"/>
                <w:szCs w:val="18"/>
                <w:lang w:eastAsia="ko-KR"/>
              </w:rPr>
              <w:t>T11.3 Injury of unspecified nerve of upper limb, level unspecified</w:t>
            </w:r>
          </w:p>
          <w:p w14:paraId="160FAF1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3 Injury of unspecified nerve of lower limb, level unspecified</w:t>
            </w:r>
          </w:p>
          <w:p w14:paraId="72BBBB3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4 Inury of nerve(s)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of unspecified body region</w:t>
            </w:r>
          </w:p>
        </w:tc>
      </w:tr>
      <w:tr w:rsidR="00752713" w:rsidRPr="00E3319C" w14:paraId="16B7201A" w14:textId="77777777" w:rsidTr="00750778">
        <w:trPr>
          <w:trHeight w:val="528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3C54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Poisoning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4A14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36~T50 Poisoning by drugs, medicaments and biological substances</w:t>
            </w:r>
          </w:p>
          <w:p w14:paraId="016B917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51~T65 Toxic effecs of substances chiefly nondicinal as to source</w:t>
            </w:r>
          </w:p>
        </w:tc>
      </w:tr>
      <w:tr w:rsidR="00752713" w:rsidRPr="00E3319C" w14:paraId="15BCA0FA" w14:textId="77777777" w:rsidTr="00750778">
        <w:trPr>
          <w:trHeight w:val="5450"/>
        </w:trPr>
        <w:tc>
          <w:tcPr>
            <w:tcW w:w="198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7319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Other specified and</w:t>
            </w:r>
            <w:r w:rsidRPr="00E3319C"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  <w:br/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unspecifiec injuries </w:t>
            </w:r>
          </w:p>
        </w:tc>
        <w:tc>
          <w:tcPr>
            <w:tcW w:w="694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5DF9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9.7 Multiple injuries of head</w:t>
            </w:r>
          </w:p>
          <w:p w14:paraId="382F2D0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S09.8 Other specified injuries of head</w:t>
            </w:r>
          </w:p>
          <w:p w14:paraId="04DF829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09.9 Unspecified injury of head</w:t>
            </w:r>
          </w:p>
          <w:p w14:paraId="0DA1D04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19 Other and unspecified injuries of neck</w:t>
            </w:r>
          </w:p>
          <w:p w14:paraId="13BFB2B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29.0~9 Other and unspecified injuries of thorax</w:t>
            </w:r>
          </w:p>
          <w:p w14:paraId="3C390E6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39 Other and unspecified injuries of abdomen, lower back and pelvis</w:t>
            </w:r>
          </w:p>
          <w:p w14:paraId="73EA1DB1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ind w:left="90" w:hanging="90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-S49.0~9 Other and 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unspecified injuries of shoulder and upper arm</w:t>
            </w:r>
          </w:p>
          <w:p w14:paraId="778209C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59.7~9 Other and unspecified injuries of forearm</w:t>
            </w:r>
          </w:p>
          <w:p w14:paraId="52BF237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69.7~9 Other and unspecified injuries of wrist and hand</w:t>
            </w:r>
          </w:p>
          <w:p w14:paraId="09BF666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79.7~9 Other and unspecified injuries of hip and thigh</w:t>
            </w:r>
          </w:p>
          <w:p w14:paraId="0EC8CB79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S89.7~9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Other and unspecified injuries of lower leg</w:t>
            </w:r>
          </w:p>
          <w:p w14:paraId="4832A81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6.8 Other specified injuries involving multiple body regions</w:t>
            </w:r>
          </w:p>
          <w:p w14:paraId="5A66561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7 Unspecified multiple injuries</w:t>
            </w:r>
          </w:p>
          <w:p w14:paraId="23026A6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8 Other specified injuries of trunk, level unspecified</w:t>
            </w:r>
          </w:p>
          <w:p w14:paraId="2EB7EEE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09.9 Unspecified injury of trunk, level unspecifie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d</w:t>
            </w:r>
          </w:p>
          <w:p w14:paraId="615490F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8 Other specified injuries of upper limb, level unspecified</w:t>
            </w:r>
          </w:p>
          <w:p w14:paraId="044B5D42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1.9 Unspecified injury of upper limb, level unspecified</w:t>
            </w:r>
          </w:p>
          <w:p w14:paraId="5A455F8D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8 Other specified injuries of lower limb, level unspecified</w:t>
            </w:r>
          </w:p>
          <w:p w14:paraId="326F955E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3.9 Unspecified injury of lower limb, level unspecified</w:t>
            </w:r>
          </w:p>
          <w:p w14:paraId="7DC1F54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8</w:t>
            </w: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 xml:space="preserve"> Other injuries of unspecified body region</w:t>
            </w:r>
          </w:p>
          <w:p w14:paraId="14EAFB6F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 w:line="312" w:lineRule="auto"/>
              <w:jc w:val="both"/>
              <w:textAlignment w:val="baseline"/>
              <w:rPr>
                <w:rFonts w:eastAsia="굴림" w:cs="Times New Roman"/>
                <w:color w:val="000000"/>
                <w:sz w:val="18"/>
                <w:szCs w:val="18"/>
                <w:lang w:eastAsia="ko-KR"/>
              </w:rPr>
            </w:pPr>
            <w:r w:rsidRPr="00E3319C">
              <w:rPr>
                <w:rFonts w:eastAsia="Sandoll 고딕Neo1 03 Light" w:cs="Times New Roman"/>
                <w:color w:val="000000"/>
                <w:sz w:val="18"/>
                <w:szCs w:val="18"/>
                <w:lang w:eastAsia="ko-KR"/>
              </w:rPr>
              <w:t>-T14.9 Injury, unspecified</w:t>
            </w:r>
          </w:p>
        </w:tc>
      </w:tr>
    </w:tbl>
    <w:p w14:paraId="00784D86" w14:textId="77777777" w:rsidR="002B1EBF" w:rsidRPr="002B1EBF" w:rsidRDefault="002B1EBF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Arial" w:eastAsia="맑은 고딕" w:hAnsi="Arial" w:cs="Arial"/>
          <w:kern w:val="2"/>
          <w:sz w:val="20"/>
          <w:lang w:eastAsia="ko-KR"/>
        </w:rPr>
      </w:pPr>
    </w:p>
    <w:p w14:paraId="2242B1B9" w14:textId="77777777" w:rsidR="002B1EBF" w:rsidRPr="002B1EBF" w:rsidRDefault="002B1EBF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Arial" w:eastAsia="맑은 고딕" w:hAnsi="Arial" w:cs="Arial"/>
          <w:kern w:val="2"/>
          <w:sz w:val="20"/>
          <w:lang w:eastAsia="ko-KR"/>
        </w:rPr>
      </w:pPr>
    </w:p>
    <w:p w14:paraId="73A8C7D8" w14:textId="77777777" w:rsidR="002B1EBF" w:rsidRPr="002B1EBF" w:rsidRDefault="002B1EBF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Arial" w:eastAsia="맑은 고딕" w:hAnsi="Arial" w:cs="Arial"/>
          <w:kern w:val="2"/>
          <w:sz w:val="20"/>
          <w:lang w:eastAsia="ko-KR"/>
        </w:rPr>
      </w:pPr>
    </w:p>
    <w:p w14:paraId="375A985D" w14:textId="3013604E" w:rsidR="002B1EBF" w:rsidRPr="00E3319C" w:rsidRDefault="00696197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b/>
          <w:kern w:val="2"/>
          <w:szCs w:val="24"/>
          <w:lang w:eastAsia="ko-KR"/>
        </w:rPr>
      </w:pPr>
      <w:r w:rsidRPr="00E3319C">
        <w:rPr>
          <w:rFonts w:eastAsia="맑은 고딕" w:cs="Times New Roman"/>
          <w:b/>
          <w:kern w:val="2"/>
          <w:szCs w:val="24"/>
          <w:lang w:eastAsia="ko-KR"/>
        </w:rPr>
        <w:lastRenderedPageBreak/>
        <w:t xml:space="preserve">Supplement 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>T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 xml:space="preserve">able 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>2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>.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 xml:space="preserve"> </w:t>
      </w:r>
      <w:r w:rsidRPr="00E3319C">
        <w:rPr>
          <w:rFonts w:eastAsia="맑은 고딕" w:cs="Times New Roman"/>
          <w:bCs/>
          <w:kern w:val="2"/>
          <w:szCs w:val="24"/>
          <w:lang w:eastAsia="ko-KR"/>
        </w:rPr>
        <w:t>ICD-10 codes for comorbid psychiatric disorder</w:t>
      </w:r>
      <w:r w:rsidRPr="00E3319C">
        <w:rPr>
          <w:rFonts w:eastAsia="맑은 고딕" w:cs="Times New Roman"/>
          <w:b/>
          <w:kern w:val="2"/>
          <w:szCs w:val="24"/>
          <w:lang w:eastAsia="ko-KR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E3319C" w:rsidRPr="00E3319C" w14:paraId="4BAA98B8" w14:textId="77777777" w:rsidTr="00B63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2EC160C8" w14:textId="5A17621A" w:rsidR="00E3319C" w:rsidRPr="00E3319C" w:rsidRDefault="00E3319C" w:rsidP="002B1EBF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Cs w:val="24"/>
              </w:rPr>
            </w:pPr>
            <w:r w:rsidRPr="00E3319C">
              <w:rPr>
                <w:rFonts w:cs="Times New Roman"/>
                <w:szCs w:val="24"/>
              </w:rPr>
              <w:t>Comorbid psychiatric disorder</w:t>
            </w:r>
          </w:p>
        </w:tc>
      </w:tr>
      <w:tr w:rsidR="00752713" w:rsidRPr="00E3319C" w14:paraId="50172A54" w14:textId="77777777" w:rsidTr="0075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AB1B04B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 w:val="0"/>
                <w:szCs w:val="24"/>
              </w:rPr>
            </w:pPr>
            <w:r w:rsidRPr="00E3319C">
              <w:rPr>
                <w:rFonts w:cs="Times New Roman"/>
                <w:b w:val="0"/>
                <w:szCs w:val="24"/>
              </w:rPr>
              <w:t>M</w:t>
            </w:r>
            <w:r w:rsidRPr="00E3319C">
              <w:rPr>
                <w:rFonts w:cs="Times New Roman"/>
                <w:b w:val="0"/>
                <w:szCs w:val="24"/>
              </w:rPr>
              <w:t>ood disorder</w:t>
            </w:r>
          </w:p>
        </w:tc>
        <w:tc>
          <w:tcPr>
            <w:tcW w:w="5760" w:type="dxa"/>
          </w:tcPr>
          <w:p w14:paraId="3DC52B3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319C">
              <w:rPr>
                <w:rFonts w:cs="Times New Roman"/>
                <w:szCs w:val="24"/>
              </w:rPr>
              <w:t>F</w:t>
            </w:r>
            <w:r w:rsidRPr="00E3319C">
              <w:rPr>
                <w:rFonts w:cs="Times New Roman"/>
                <w:szCs w:val="24"/>
              </w:rPr>
              <w:t>30, F31, F32, F33, F34, F38, F39</w:t>
            </w:r>
          </w:p>
        </w:tc>
      </w:tr>
      <w:tr w:rsidR="00752713" w:rsidRPr="00E3319C" w14:paraId="4C9E7184" w14:textId="77777777" w:rsidTr="0075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3BFBA73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 w:val="0"/>
                <w:szCs w:val="24"/>
              </w:rPr>
            </w:pPr>
            <w:r w:rsidRPr="00E3319C">
              <w:rPr>
                <w:rFonts w:cs="Times New Roman"/>
                <w:b w:val="0"/>
                <w:szCs w:val="24"/>
              </w:rPr>
              <w:t>A</w:t>
            </w:r>
            <w:r w:rsidRPr="00E3319C">
              <w:rPr>
                <w:rFonts w:cs="Times New Roman"/>
                <w:b w:val="0"/>
                <w:szCs w:val="24"/>
              </w:rPr>
              <w:t>nxiety disorder</w:t>
            </w:r>
          </w:p>
        </w:tc>
        <w:tc>
          <w:tcPr>
            <w:tcW w:w="5760" w:type="dxa"/>
          </w:tcPr>
          <w:p w14:paraId="0D6090C4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319C">
              <w:rPr>
                <w:rFonts w:cs="Times New Roman"/>
                <w:szCs w:val="24"/>
              </w:rPr>
              <w:t>F</w:t>
            </w:r>
            <w:proofErr w:type="gramStart"/>
            <w:r w:rsidRPr="00E3319C">
              <w:rPr>
                <w:rFonts w:cs="Times New Roman"/>
                <w:szCs w:val="24"/>
              </w:rPr>
              <w:t>40,F</w:t>
            </w:r>
            <w:proofErr w:type="gramEnd"/>
            <w:r w:rsidRPr="00E3319C">
              <w:rPr>
                <w:rFonts w:cs="Times New Roman"/>
                <w:szCs w:val="24"/>
              </w:rPr>
              <w:t>41</w:t>
            </w:r>
          </w:p>
        </w:tc>
      </w:tr>
      <w:tr w:rsidR="00752713" w:rsidRPr="00E3319C" w14:paraId="1CCD2139" w14:textId="77777777" w:rsidTr="0075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75A546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 w:val="0"/>
                <w:szCs w:val="24"/>
              </w:rPr>
            </w:pPr>
            <w:r w:rsidRPr="00E3319C">
              <w:rPr>
                <w:rFonts w:cs="Times New Roman"/>
                <w:b w:val="0"/>
                <w:szCs w:val="24"/>
              </w:rPr>
              <w:t>S</w:t>
            </w:r>
            <w:r w:rsidRPr="00E3319C">
              <w:rPr>
                <w:rFonts w:cs="Times New Roman"/>
                <w:b w:val="0"/>
                <w:szCs w:val="24"/>
              </w:rPr>
              <w:t>tress-related disorder</w:t>
            </w:r>
          </w:p>
        </w:tc>
        <w:tc>
          <w:tcPr>
            <w:tcW w:w="5760" w:type="dxa"/>
          </w:tcPr>
          <w:p w14:paraId="3D5263D8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319C">
              <w:rPr>
                <w:rFonts w:cs="Times New Roman"/>
                <w:szCs w:val="24"/>
              </w:rPr>
              <w:t>F</w:t>
            </w:r>
            <w:r w:rsidRPr="00E3319C">
              <w:rPr>
                <w:rFonts w:cs="Times New Roman"/>
                <w:szCs w:val="24"/>
              </w:rPr>
              <w:t>42</w:t>
            </w:r>
          </w:p>
        </w:tc>
      </w:tr>
      <w:tr w:rsidR="00752713" w:rsidRPr="00E3319C" w14:paraId="7936FA05" w14:textId="77777777" w:rsidTr="0075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48053B0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 w:val="0"/>
                <w:szCs w:val="24"/>
              </w:rPr>
            </w:pPr>
            <w:r w:rsidRPr="00E3319C">
              <w:rPr>
                <w:rFonts w:cs="Times New Roman"/>
                <w:b w:val="0"/>
                <w:szCs w:val="24"/>
              </w:rPr>
              <w:t>S</w:t>
            </w:r>
            <w:r w:rsidRPr="00E3319C">
              <w:rPr>
                <w:rFonts w:cs="Times New Roman"/>
                <w:b w:val="0"/>
                <w:szCs w:val="24"/>
              </w:rPr>
              <w:t>ubstance-related disorder</w:t>
            </w:r>
          </w:p>
        </w:tc>
        <w:tc>
          <w:tcPr>
            <w:tcW w:w="5760" w:type="dxa"/>
          </w:tcPr>
          <w:p w14:paraId="4A174175" w14:textId="77777777" w:rsidR="002B1EBF" w:rsidRPr="00E3319C" w:rsidRDefault="00696197" w:rsidP="002B1EBF">
            <w:pPr>
              <w:widowControl w:val="0"/>
              <w:wordWrap w:val="0"/>
              <w:autoSpaceDE w:val="0"/>
              <w:autoSpaceDN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319C">
              <w:rPr>
                <w:rFonts w:cs="Times New Roman"/>
                <w:szCs w:val="24"/>
              </w:rPr>
              <w:t>F</w:t>
            </w:r>
            <w:r w:rsidRPr="00E3319C">
              <w:rPr>
                <w:rFonts w:cs="Times New Roman"/>
                <w:szCs w:val="24"/>
              </w:rPr>
              <w:t>10, F11, F12, F13, F14, F15, F16, F17, F18, F19</w:t>
            </w:r>
          </w:p>
        </w:tc>
      </w:tr>
    </w:tbl>
    <w:p w14:paraId="4D228DD2" w14:textId="77777777" w:rsidR="002B1EBF" w:rsidRPr="00E3319C" w:rsidRDefault="00696197" w:rsidP="002B1EB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b/>
          <w:kern w:val="2"/>
          <w:sz w:val="28"/>
          <w:lang w:eastAsia="ko-KR"/>
        </w:rPr>
      </w:pPr>
      <w:r w:rsidRPr="00E3319C">
        <w:rPr>
          <w:rFonts w:eastAsia="맑은 고딕" w:cs="Times New Roman"/>
          <w:b/>
          <w:kern w:val="2"/>
          <w:sz w:val="28"/>
          <w:lang w:eastAsia="ko-KR"/>
        </w:rPr>
        <w:t xml:space="preserve"> </w:t>
      </w:r>
    </w:p>
    <w:p w14:paraId="273E6CF0" w14:textId="77777777" w:rsidR="002B1EBF" w:rsidRPr="001549D3" w:rsidRDefault="002B1EBF" w:rsidP="00E3319C">
      <w:pPr>
        <w:widowControl w:val="0"/>
        <w:wordWrap w:val="0"/>
        <w:autoSpaceDE w:val="0"/>
        <w:autoSpaceDN w:val="0"/>
        <w:spacing w:before="0" w:after="160" w:line="259" w:lineRule="auto"/>
        <w:jc w:val="both"/>
      </w:pPr>
    </w:p>
    <w:sectPr w:rsidR="002B1EBF" w:rsidRPr="001549D3" w:rsidSect="00C67C4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B9F3D85" w16cex:dateUtc="2024-05-02T21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A2CC9" w14:textId="77777777" w:rsidR="00696197" w:rsidRDefault="00696197">
      <w:pPr>
        <w:spacing w:before="0" w:after="0"/>
      </w:pPr>
      <w:r>
        <w:separator/>
      </w:r>
    </w:p>
  </w:endnote>
  <w:endnote w:type="continuationSeparator" w:id="0">
    <w:p w14:paraId="0B0DCDDF" w14:textId="77777777" w:rsidR="00696197" w:rsidRDefault="006961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ndoll 고딕Neo1 03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52713" w:rsidRPr="00577C4C" w:rsidRDefault="0069619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DC56BD" w14:textId="77777777" w:rsidR="00752713" w:rsidRPr="00577C4C" w:rsidRDefault="006961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3DC56BD" w14:textId="77777777" w:rsidR="00752713" w:rsidRPr="00577C4C" w:rsidRDefault="006961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52713" w:rsidRPr="00577C4C" w:rsidRDefault="0069619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75D267" w14:textId="77777777" w:rsidR="00752713" w:rsidRPr="00577C4C" w:rsidRDefault="006961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B75D267" w14:textId="77777777" w:rsidR="00752713" w:rsidRPr="00577C4C" w:rsidRDefault="006961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872BD" w14:textId="77777777" w:rsidR="00696197" w:rsidRDefault="00696197">
      <w:pPr>
        <w:spacing w:before="0" w:after="0"/>
      </w:pPr>
      <w:r>
        <w:separator/>
      </w:r>
    </w:p>
  </w:footnote>
  <w:footnote w:type="continuationSeparator" w:id="0">
    <w:p w14:paraId="7CFE652B" w14:textId="77777777" w:rsidR="00696197" w:rsidRDefault="006961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52713" w:rsidRPr="009151AA" w:rsidRDefault="0069619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52713" w:rsidRDefault="0069619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2786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562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4624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B4D9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C675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2A3E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84F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6F8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1E00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D100DE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5E4FDC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198D3E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87C2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EECBE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1C67B4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6409F9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AA4333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2CE621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CC988A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581798" w:tentative="1">
      <w:start w:val="1"/>
      <w:numFmt w:val="lowerLetter"/>
      <w:lvlText w:val="%2."/>
      <w:lvlJc w:val="left"/>
      <w:pPr>
        <w:ind w:left="1440" w:hanging="360"/>
      </w:pPr>
    </w:lvl>
    <w:lvl w:ilvl="2" w:tplc="655A8342" w:tentative="1">
      <w:start w:val="1"/>
      <w:numFmt w:val="lowerRoman"/>
      <w:lvlText w:val="%3."/>
      <w:lvlJc w:val="right"/>
      <w:pPr>
        <w:ind w:left="2160" w:hanging="180"/>
      </w:pPr>
    </w:lvl>
    <w:lvl w:ilvl="3" w:tplc="F9908DFA" w:tentative="1">
      <w:start w:val="1"/>
      <w:numFmt w:val="decimal"/>
      <w:lvlText w:val="%4."/>
      <w:lvlJc w:val="left"/>
      <w:pPr>
        <w:ind w:left="2880" w:hanging="360"/>
      </w:pPr>
    </w:lvl>
    <w:lvl w:ilvl="4" w:tplc="2422AD96" w:tentative="1">
      <w:start w:val="1"/>
      <w:numFmt w:val="lowerLetter"/>
      <w:lvlText w:val="%5."/>
      <w:lvlJc w:val="left"/>
      <w:pPr>
        <w:ind w:left="3600" w:hanging="360"/>
      </w:pPr>
    </w:lvl>
    <w:lvl w:ilvl="5" w:tplc="EF0080C0" w:tentative="1">
      <w:start w:val="1"/>
      <w:numFmt w:val="lowerRoman"/>
      <w:lvlText w:val="%6."/>
      <w:lvlJc w:val="right"/>
      <w:pPr>
        <w:ind w:left="4320" w:hanging="180"/>
      </w:pPr>
    </w:lvl>
    <w:lvl w:ilvl="6" w:tplc="B58A1DD2" w:tentative="1">
      <w:start w:val="1"/>
      <w:numFmt w:val="decimal"/>
      <w:lvlText w:val="%7."/>
      <w:lvlJc w:val="left"/>
      <w:pPr>
        <w:ind w:left="5040" w:hanging="360"/>
      </w:pPr>
    </w:lvl>
    <w:lvl w:ilvl="7" w:tplc="42F41FDE" w:tentative="1">
      <w:start w:val="1"/>
      <w:numFmt w:val="lowerLetter"/>
      <w:lvlText w:val="%8."/>
      <w:lvlJc w:val="left"/>
      <w:pPr>
        <w:ind w:left="5760" w:hanging="360"/>
      </w:pPr>
    </w:lvl>
    <w:lvl w:ilvl="8" w:tplc="F746B9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72EA9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34C4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0E38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75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43B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0A0F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F2F0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96C7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4CF1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6EC"/>
    <w:rsid w:val="000D744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EBF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96197"/>
    <w:rsid w:val="006B7D14"/>
    <w:rsid w:val="00701727"/>
    <w:rsid w:val="0070566C"/>
    <w:rsid w:val="00714C50"/>
    <w:rsid w:val="00725A7D"/>
    <w:rsid w:val="007501BE"/>
    <w:rsid w:val="0075271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67C47"/>
    <w:rsid w:val="00C75972"/>
    <w:rsid w:val="00CC0A3A"/>
    <w:rsid w:val="00CD066B"/>
    <w:rsid w:val="00CE4FEE"/>
    <w:rsid w:val="00DB59C3"/>
    <w:rsid w:val="00DC259A"/>
    <w:rsid w:val="00DE23E8"/>
    <w:rsid w:val="00E3319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a2"/>
    <w:next w:val="20"/>
    <w:uiPriority w:val="42"/>
    <w:rsid w:val="002B1EBF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2B1E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7B318A8-731C-4FC2-8B61-7DA173B03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527</Words>
  <Characters>9123</Characters>
  <Application>Microsoft Office Word</Application>
  <DocSecurity>0</DocSecurity>
  <Lines>198</Lines>
  <Paragraphs>7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2</cp:revision>
  <cp:lastPrinted>2013-10-03T12:51:00Z</cp:lastPrinted>
  <dcterms:created xsi:type="dcterms:W3CDTF">2024-06-22T06:40:00Z</dcterms:created>
  <dcterms:modified xsi:type="dcterms:W3CDTF">2024-06-2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GrammarlyDocumentId">
    <vt:lpwstr>221d40edb1d0ca7f1522337296656488e6052f5f692ca3c0002c61d86972e761</vt:lpwstr>
  </property>
</Properties>
</file>